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12D90" w14:textId="2F2732F9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  <w:r w:rsidRPr="00536464">
        <w:rPr>
          <w:rFonts w:ascii="Arial" w:hAnsi="Arial" w:cs="Arial"/>
          <w:b/>
          <w:sz w:val="22"/>
          <w:szCs w:val="22"/>
        </w:rPr>
        <w:t>Supplementary Table 2</w:t>
      </w:r>
      <w:r w:rsidRPr="00536464">
        <w:rPr>
          <w:rFonts w:ascii="Arial" w:hAnsi="Arial" w:cs="Arial"/>
          <w:sz w:val="22"/>
          <w:szCs w:val="22"/>
        </w:rPr>
        <w:t xml:space="preserve"> </w:t>
      </w:r>
    </w:p>
    <w:p w14:paraId="713DBE15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Spec="center" w:tblpY="108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1843"/>
      </w:tblGrid>
      <w:tr w:rsidR="001D0C44" w:rsidRPr="00536464" w14:paraId="5B8534C7" w14:textId="77777777" w:rsidTr="00FE5780">
        <w:tc>
          <w:tcPr>
            <w:tcW w:w="959" w:type="dxa"/>
          </w:tcPr>
          <w:p w14:paraId="68B2247C" w14:textId="77777777" w:rsidR="001D0C44" w:rsidRPr="00536464" w:rsidRDefault="001D0C44" w:rsidP="00FE57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2268" w:type="dxa"/>
          </w:tcPr>
          <w:p w14:paraId="152EA8CD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miRNA Name</w:t>
            </w:r>
          </w:p>
        </w:tc>
        <w:tc>
          <w:tcPr>
            <w:tcW w:w="1843" w:type="dxa"/>
          </w:tcPr>
          <w:p w14:paraId="3A0E8EB3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Fold regulation &gt;10</w:t>
            </w:r>
          </w:p>
        </w:tc>
      </w:tr>
      <w:tr w:rsidR="001D0C44" w:rsidRPr="00536464" w14:paraId="51C02FBC" w14:textId="77777777" w:rsidTr="00FE5780">
        <w:tc>
          <w:tcPr>
            <w:tcW w:w="5070" w:type="dxa"/>
            <w:gridSpan w:val="3"/>
          </w:tcPr>
          <w:p w14:paraId="2046A8A3" w14:textId="77777777" w:rsidR="001D0C44" w:rsidRPr="00536464" w:rsidRDefault="001D0C44" w:rsidP="00FE57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Day 0 Vs Day 4</w:t>
            </w:r>
          </w:p>
        </w:tc>
      </w:tr>
      <w:tr w:rsidR="001D0C44" w:rsidRPr="00536464" w14:paraId="2443D2E4" w14:textId="77777777" w:rsidTr="00FE5780">
        <w:tc>
          <w:tcPr>
            <w:tcW w:w="959" w:type="dxa"/>
          </w:tcPr>
          <w:p w14:paraId="54F413D1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2A90E92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6-5p</w:t>
            </w:r>
          </w:p>
        </w:tc>
        <w:tc>
          <w:tcPr>
            <w:tcW w:w="1843" w:type="dxa"/>
          </w:tcPr>
          <w:p w14:paraId="1AA0C21F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0.51</w:t>
            </w:r>
          </w:p>
        </w:tc>
      </w:tr>
      <w:tr w:rsidR="001D0C44" w:rsidRPr="00536464" w14:paraId="00DF14BE" w14:textId="77777777" w:rsidTr="00FE5780">
        <w:tc>
          <w:tcPr>
            <w:tcW w:w="959" w:type="dxa"/>
          </w:tcPr>
          <w:p w14:paraId="58FE2E12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A3A600D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92a-3p</w:t>
            </w:r>
          </w:p>
        </w:tc>
        <w:tc>
          <w:tcPr>
            <w:tcW w:w="1843" w:type="dxa"/>
          </w:tcPr>
          <w:p w14:paraId="1C83A1B3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8.30</w:t>
            </w:r>
          </w:p>
        </w:tc>
      </w:tr>
      <w:tr w:rsidR="001D0C44" w:rsidRPr="00536464" w14:paraId="4FA9CCFE" w14:textId="77777777" w:rsidTr="00FE5780">
        <w:tc>
          <w:tcPr>
            <w:tcW w:w="959" w:type="dxa"/>
          </w:tcPr>
          <w:p w14:paraId="092B5FCB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006AD03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5-3p</w:t>
            </w:r>
          </w:p>
        </w:tc>
        <w:tc>
          <w:tcPr>
            <w:tcW w:w="1843" w:type="dxa"/>
          </w:tcPr>
          <w:p w14:paraId="7B282F41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4.67</w:t>
            </w:r>
          </w:p>
        </w:tc>
      </w:tr>
      <w:tr w:rsidR="001D0C44" w:rsidRPr="00536464" w14:paraId="4590F882" w14:textId="77777777" w:rsidTr="00FE5780">
        <w:tc>
          <w:tcPr>
            <w:tcW w:w="959" w:type="dxa"/>
          </w:tcPr>
          <w:p w14:paraId="402A1A32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A3BB58D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31-5p</w:t>
            </w:r>
          </w:p>
        </w:tc>
        <w:tc>
          <w:tcPr>
            <w:tcW w:w="1843" w:type="dxa"/>
          </w:tcPr>
          <w:p w14:paraId="4FB09D57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86.73</w:t>
            </w:r>
          </w:p>
        </w:tc>
      </w:tr>
      <w:tr w:rsidR="001D0C44" w:rsidRPr="00536464" w14:paraId="5D2EA840" w14:textId="77777777" w:rsidTr="00FE5780">
        <w:tc>
          <w:tcPr>
            <w:tcW w:w="959" w:type="dxa"/>
          </w:tcPr>
          <w:p w14:paraId="659A6E43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084F4C7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30c-5p</w:t>
            </w:r>
          </w:p>
        </w:tc>
        <w:tc>
          <w:tcPr>
            <w:tcW w:w="1843" w:type="dxa"/>
          </w:tcPr>
          <w:p w14:paraId="37AF5A79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1.07</w:t>
            </w:r>
          </w:p>
        </w:tc>
      </w:tr>
      <w:tr w:rsidR="001D0C44" w:rsidRPr="00536464" w14:paraId="505F04F0" w14:textId="77777777" w:rsidTr="00FE5780">
        <w:tc>
          <w:tcPr>
            <w:tcW w:w="959" w:type="dxa"/>
          </w:tcPr>
          <w:p w14:paraId="61F98659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CA40223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5b-5p</w:t>
            </w:r>
          </w:p>
        </w:tc>
        <w:tc>
          <w:tcPr>
            <w:tcW w:w="1843" w:type="dxa"/>
          </w:tcPr>
          <w:p w14:paraId="7AF2D194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5.48</w:t>
            </w:r>
          </w:p>
        </w:tc>
      </w:tr>
      <w:tr w:rsidR="001D0C44" w:rsidRPr="00536464" w14:paraId="036814F7" w14:textId="77777777" w:rsidTr="00FE5780">
        <w:tc>
          <w:tcPr>
            <w:tcW w:w="959" w:type="dxa"/>
          </w:tcPr>
          <w:p w14:paraId="684D53DC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997159B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44-3p</w:t>
            </w:r>
          </w:p>
        </w:tc>
        <w:tc>
          <w:tcPr>
            <w:tcW w:w="1843" w:type="dxa"/>
          </w:tcPr>
          <w:p w14:paraId="3424D0B9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6.86</w:t>
            </w:r>
          </w:p>
        </w:tc>
      </w:tr>
      <w:tr w:rsidR="001D0C44" w:rsidRPr="00536464" w14:paraId="4AB629DA" w14:textId="77777777" w:rsidTr="00FE5780">
        <w:tc>
          <w:tcPr>
            <w:tcW w:w="5070" w:type="dxa"/>
            <w:gridSpan w:val="3"/>
          </w:tcPr>
          <w:p w14:paraId="4AF8ED58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Day 0 Vs Day 7</w:t>
            </w:r>
          </w:p>
        </w:tc>
      </w:tr>
      <w:tr w:rsidR="001D0C44" w:rsidRPr="00536464" w14:paraId="7F771787" w14:textId="77777777" w:rsidTr="00FE5780">
        <w:tc>
          <w:tcPr>
            <w:tcW w:w="959" w:type="dxa"/>
          </w:tcPr>
          <w:p w14:paraId="497064B7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7D4961F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6-5p</w:t>
            </w:r>
          </w:p>
        </w:tc>
        <w:tc>
          <w:tcPr>
            <w:tcW w:w="1843" w:type="dxa"/>
          </w:tcPr>
          <w:p w14:paraId="319014B4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9.86</w:t>
            </w:r>
          </w:p>
        </w:tc>
      </w:tr>
      <w:tr w:rsidR="001D0C44" w:rsidRPr="00536464" w14:paraId="1ED73420" w14:textId="77777777" w:rsidTr="00FE5780">
        <w:tc>
          <w:tcPr>
            <w:tcW w:w="959" w:type="dxa"/>
          </w:tcPr>
          <w:p w14:paraId="16CE8397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B9B00EA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1a-5p</w:t>
            </w:r>
          </w:p>
        </w:tc>
        <w:tc>
          <w:tcPr>
            <w:tcW w:w="1843" w:type="dxa"/>
          </w:tcPr>
          <w:p w14:paraId="547EC84E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0.47</w:t>
            </w:r>
          </w:p>
        </w:tc>
      </w:tr>
      <w:tr w:rsidR="001D0C44" w:rsidRPr="00536464" w14:paraId="708FEC5C" w14:textId="77777777" w:rsidTr="00FE5780">
        <w:tc>
          <w:tcPr>
            <w:tcW w:w="5070" w:type="dxa"/>
            <w:gridSpan w:val="3"/>
          </w:tcPr>
          <w:p w14:paraId="40F776A8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Day 0 Vs Day 14</w:t>
            </w:r>
          </w:p>
        </w:tc>
      </w:tr>
      <w:tr w:rsidR="001D0C44" w:rsidRPr="00536464" w14:paraId="51A4D670" w14:textId="77777777" w:rsidTr="00FE5780">
        <w:tc>
          <w:tcPr>
            <w:tcW w:w="959" w:type="dxa"/>
          </w:tcPr>
          <w:p w14:paraId="5C6B83C0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3AA402F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6-5p</w:t>
            </w:r>
          </w:p>
        </w:tc>
        <w:tc>
          <w:tcPr>
            <w:tcW w:w="1843" w:type="dxa"/>
          </w:tcPr>
          <w:p w14:paraId="556CFFF9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31.28</w:t>
            </w:r>
          </w:p>
        </w:tc>
      </w:tr>
      <w:tr w:rsidR="001D0C44" w:rsidRPr="00536464" w14:paraId="2EA020C3" w14:textId="77777777" w:rsidTr="00FE5780">
        <w:tc>
          <w:tcPr>
            <w:tcW w:w="959" w:type="dxa"/>
          </w:tcPr>
          <w:p w14:paraId="3BC35E81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10D5035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31-5p</w:t>
            </w:r>
          </w:p>
        </w:tc>
        <w:tc>
          <w:tcPr>
            <w:tcW w:w="1843" w:type="dxa"/>
          </w:tcPr>
          <w:p w14:paraId="06CAD6D3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1.60</w:t>
            </w:r>
          </w:p>
        </w:tc>
      </w:tr>
      <w:tr w:rsidR="001D0C44" w:rsidRPr="00536464" w14:paraId="039984B6" w14:textId="77777777" w:rsidTr="00FE5780">
        <w:tc>
          <w:tcPr>
            <w:tcW w:w="959" w:type="dxa"/>
          </w:tcPr>
          <w:p w14:paraId="5015B6F3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C186782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0p-5p</w:t>
            </w:r>
          </w:p>
        </w:tc>
        <w:tc>
          <w:tcPr>
            <w:tcW w:w="1843" w:type="dxa"/>
          </w:tcPr>
          <w:p w14:paraId="7F47E141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1.78</w:t>
            </w:r>
          </w:p>
        </w:tc>
      </w:tr>
      <w:tr w:rsidR="001D0C44" w:rsidRPr="00536464" w14:paraId="19E7073D" w14:textId="77777777" w:rsidTr="00FE5780">
        <w:tc>
          <w:tcPr>
            <w:tcW w:w="959" w:type="dxa"/>
          </w:tcPr>
          <w:p w14:paraId="3384E49A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C42C16A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83-5p</w:t>
            </w:r>
          </w:p>
        </w:tc>
        <w:tc>
          <w:tcPr>
            <w:tcW w:w="1843" w:type="dxa"/>
          </w:tcPr>
          <w:p w14:paraId="7802AE56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11.81</w:t>
            </w:r>
          </w:p>
        </w:tc>
      </w:tr>
      <w:tr w:rsidR="001D0C44" w:rsidRPr="00536464" w14:paraId="0DD0841B" w14:textId="77777777" w:rsidTr="00FE5780">
        <w:tc>
          <w:tcPr>
            <w:tcW w:w="959" w:type="dxa"/>
          </w:tcPr>
          <w:p w14:paraId="4F0D7B83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3482DF3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a-3p</w:t>
            </w:r>
          </w:p>
        </w:tc>
        <w:tc>
          <w:tcPr>
            <w:tcW w:w="1843" w:type="dxa"/>
          </w:tcPr>
          <w:p w14:paraId="1317A98F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5.72</w:t>
            </w:r>
          </w:p>
        </w:tc>
      </w:tr>
      <w:tr w:rsidR="001D0C44" w:rsidRPr="00536464" w14:paraId="3C4DD43F" w14:textId="77777777" w:rsidTr="00FE5780">
        <w:tc>
          <w:tcPr>
            <w:tcW w:w="959" w:type="dxa"/>
          </w:tcPr>
          <w:p w14:paraId="1368B948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398BED9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14-3p</w:t>
            </w:r>
          </w:p>
        </w:tc>
        <w:tc>
          <w:tcPr>
            <w:tcW w:w="1843" w:type="dxa"/>
          </w:tcPr>
          <w:p w14:paraId="05DE4D72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46.87</w:t>
            </w:r>
          </w:p>
        </w:tc>
      </w:tr>
      <w:tr w:rsidR="001D0C44" w:rsidRPr="00536464" w14:paraId="3D86741A" w14:textId="77777777" w:rsidTr="00FE5780">
        <w:tc>
          <w:tcPr>
            <w:tcW w:w="5070" w:type="dxa"/>
            <w:gridSpan w:val="3"/>
          </w:tcPr>
          <w:p w14:paraId="10D459D1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Day 0 Vs Day 28</w:t>
            </w:r>
          </w:p>
        </w:tc>
      </w:tr>
      <w:tr w:rsidR="001D0C44" w:rsidRPr="00536464" w14:paraId="73441D5A" w14:textId="77777777" w:rsidTr="00FE5780">
        <w:tc>
          <w:tcPr>
            <w:tcW w:w="959" w:type="dxa"/>
          </w:tcPr>
          <w:p w14:paraId="6A20E6BB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B40733F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24-3p</w:t>
            </w:r>
          </w:p>
        </w:tc>
        <w:tc>
          <w:tcPr>
            <w:tcW w:w="1843" w:type="dxa"/>
          </w:tcPr>
          <w:p w14:paraId="4291ED29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1.21</w:t>
            </w:r>
          </w:p>
        </w:tc>
      </w:tr>
      <w:tr w:rsidR="001D0C44" w:rsidRPr="00536464" w14:paraId="755DD5BF" w14:textId="77777777" w:rsidTr="00FE5780">
        <w:tc>
          <w:tcPr>
            <w:tcW w:w="959" w:type="dxa"/>
          </w:tcPr>
          <w:p w14:paraId="1726EF46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BB6015C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3b-3p</w:t>
            </w:r>
          </w:p>
        </w:tc>
        <w:tc>
          <w:tcPr>
            <w:tcW w:w="1843" w:type="dxa"/>
          </w:tcPr>
          <w:p w14:paraId="205EF15A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5.94</w:t>
            </w:r>
          </w:p>
        </w:tc>
      </w:tr>
      <w:tr w:rsidR="001D0C44" w:rsidRPr="00536464" w14:paraId="5F193894" w14:textId="77777777" w:rsidTr="00FE5780">
        <w:tc>
          <w:tcPr>
            <w:tcW w:w="959" w:type="dxa"/>
          </w:tcPr>
          <w:p w14:paraId="2BDDE83D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B233CB4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83-5p</w:t>
            </w:r>
          </w:p>
        </w:tc>
        <w:tc>
          <w:tcPr>
            <w:tcW w:w="1843" w:type="dxa"/>
          </w:tcPr>
          <w:p w14:paraId="11DCCFB6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77.74</w:t>
            </w:r>
          </w:p>
        </w:tc>
      </w:tr>
      <w:tr w:rsidR="001D0C44" w:rsidRPr="00536464" w14:paraId="285979D5" w14:textId="77777777" w:rsidTr="00FE5780">
        <w:tc>
          <w:tcPr>
            <w:tcW w:w="959" w:type="dxa"/>
          </w:tcPr>
          <w:p w14:paraId="659C8032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FEEF6B9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95-3P</w:t>
            </w:r>
          </w:p>
        </w:tc>
        <w:tc>
          <w:tcPr>
            <w:tcW w:w="1843" w:type="dxa"/>
          </w:tcPr>
          <w:p w14:paraId="4D7BFB03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1.91</w:t>
            </w:r>
          </w:p>
        </w:tc>
      </w:tr>
      <w:tr w:rsidR="001D0C44" w:rsidRPr="00536464" w14:paraId="1D67AFAC" w14:textId="77777777" w:rsidTr="00FE5780">
        <w:tc>
          <w:tcPr>
            <w:tcW w:w="959" w:type="dxa"/>
          </w:tcPr>
          <w:p w14:paraId="0BA3AEC2" w14:textId="77777777" w:rsidR="001D0C44" w:rsidRPr="00536464" w:rsidRDefault="001D0C44" w:rsidP="001D0C4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173FBCE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14-3P</w:t>
            </w:r>
          </w:p>
        </w:tc>
        <w:tc>
          <w:tcPr>
            <w:tcW w:w="1843" w:type="dxa"/>
          </w:tcPr>
          <w:p w14:paraId="798FD191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50.25</w:t>
            </w:r>
          </w:p>
        </w:tc>
      </w:tr>
      <w:tr w:rsidR="001D0C44" w:rsidRPr="00536464" w14:paraId="65A55E08" w14:textId="77777777" w:rsidTr="00FE5780">
        <w:tc>
          <w:tcPr>
            <w:tcW w:w="5070" w:type="dxa"/>
            <w:gridSpan w:val="3"/>
          </w:tcPr>
          <w:p w14:paraId="2DCB2709" w14:textId="77777777" w:rsidR="001D0C44" w:rsidRPr="00536464" w:rsidRDefault="001D0C44" w:rsidP="00FE57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miRNA that share similarity with THP-1 cells</w:t>
            </w:r>
          </w:p>
        </w:tc>
      </w:tr>
      <w:tr w:rsidR="001D0C44" w:rsidRPr="00536464" w14:paraId="10129031" w14:textId="77777777" w:rsidTr="00FE5780">
        <w:tc>
          <w:tcPr>
            <w:tcW w:w="959" w:type="dxa"/>
          </w:tcPr>
          <w:p w14:paraId="141549FA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2268" w:type="dxa"/>
          </w:tcPr>
          <w:p w14:paraId="0FC3B2F9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miRNA Name</w:t>
            </w:r>
          </w:p>
        </w:tc>
        <w:tc>
          <w:tcPr>
            <w:tcW w:w="1843" w:type="dxa"/>
          </w:tcPr>
          <w:p w14:paraId="61B5A1F1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b/>
                <w:sz w:val="22"/>
                <w:szCs w:val="22"/>
              </w:rPr>
              <w:t>Fold regulation</w:t>
            </w:r>
          </w:p>
        </w:tc>
      </w:tr>
      <w:tr w:rsidR="001D0C44" w:rsidRPr="00536464" w14:paraId="65D1AE3C" w14:textId="77777777" w:rsidTr="00FE5780">
        <w:tc>
          <w:tcPr>
            <w:tcW w:w="959" w:type="dxa"/>
          </w:tcPr>
          <w:p w14:paraId="33326205" w14:textId="77777777" w:rsidR="001D0C44" w:rsidRPr="00536464" w:rsidRDefault="001D0C44" w:rsidP="001D0C4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EE738D4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144-3p</w:t>
            </w:r>
          </w:p>
        </w:tc>
        <w:tc>
          <w:tcPr>
            <w:tcW w:w="1843" w:type="dxa"/>
          </w:tcPr>
          <w:p w14:paraId="777BDCC7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26.86</w:t>
            </w:r>
          </w:p>
        </w:tc>
      </w:tr>
      <w:tr w:rsidR="001D0C44" w:rsidRPr="00536464" w14:paraId="03D7FEB8" w14:textId="77777777" w:rsidTr="00FE5780">
        <w:tc>
          <w:tcPr>
            <w:tcW w:w="959" w:type="dxa"/>
          </w:tcPr>
          <w:p w14:paraId="38161C06" w14:textId="77777777" w:rsidR="001D0C44" w:rsidRPr="00536464" w:rsidRDefault="001D0C44" w:rsidP="001D0C4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33DDF0E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miR-21a-5p</w:t>
            </w:r>
          </w:p>
        </w:tc>
        <w:tc>
          <w:tcPr>
            <w:tcW w:w="1843" w:type="dxa"/>
          </w:tcPr>
          <w:p w14:paraId="37A303DD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10.47</w:t>
            </w:r>
          </w:p>
        </w:tc>
      </w:tr>
      <w:tr w:rsidR="001D0C44" w:rsidRPr="00536464" w14:paraId="7A364A16" w14:textId="77777777" w:rsidTr="00FE5780">
        <w:tc>
          <w:tcPr>
            <w:tcW w:w="959" w:type="dxa"/>
          </w:tcPr>
          <w:p w14:paraId="10538C9F" w14:textId="77777777" w:rsidR="001D0C44" w:rsidRPr="00536464" w:rsidRDefault="001D0C44" w:rsidP="001D0C4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04676F1" w14:textId="77777777" w:rsidR="001D0C44" w:rsidRPr="00536464" w:rsidRDefault="001D0C44" w:rsidP="00FE5780">
            <w:pPr>
              <w:rPr>
                <w:rFonts w:ascii="Arial" w:hAnsi="Arial" w:cs="Arial"/>
                <w:sz w:val="22"/>
                <w:szCs w:val="22"/>
              </w:rPr>
            </w:pPr>
            <w:r w:rsidRPr="00536464">
              <w:rPr>
                <w:rFonts w:ascii="Arial" w:hAnsi="Arial" w:cs="Arial"/>
                <w:sz w:val="22"/>
                <w:szCs w:val="22"/>
              </w:rPr>
              <w:t>mmu-let-7b-5p</w:t>
            </w:r>
            <w:r w:rsidRPr="00536464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843" w:type="dxa"/>
          </w:tcPr>
          <w:p w14:paraId="5A4DEAD1" w14:textId="77777777" w:rsidR="001D0C44" w:rsidRPr="00536464" w:rsidRDefault="001D0C44" w:rsidP="00FE57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</w:tr>
    </w:tbl>
    <w:p w14:paraId="0FC518FE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75C8A70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</w:p>
    <w:p w14:paraId="5437AD13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</w:p>
    <w:p w14:paraId="76F78931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</w:p>
    <w:p w14:paraId="11570E18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</w:p>
    <w:p w14:paraId="53C47AC5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center"/>
        <w:rPr>
          <w:rFonts w:ascii="Arial" w:hAnsi="Arial" w:cs="Arial"/>
          <w:b/>
          <w:sz w:val="22"/>
          <w:szCs w:val="22"/>
        </w:rPr>
      </w:pPr>
    </w:p>
    <w:p w14:paraId="33A6BF6B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1F0A3C46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66B6F915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147E888D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55494E9B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785971CA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14:paraId="1A6F384A" w14:textId="77777777" w:rsidR="001D0C44" w:rsidRPr="00536464" w:rsidRDefault="001D0C44" w:rsidP="001D0C44">
      <w:pPr>
        <w:rPr>
          <w:rFonts w:ascii="Arial" w:hAnsi="Arial" w:cs="Arial"/>
          <w:sz w:val="22"/>
          <w:szCs w:val="22"/>
        </w:rPr>
      </w:pPr>
    </w:p>
    <w:p w14:paraId="37CF238F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IN"/>
        </w:rPr>
      </w:pPr>
    </w:p>
    <w:p w14:paraId="2093F307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IN"/>
        </w:rPr>
      </w:pPr>
    </w:p>
    <w:p w14:paraId="66DF115B" w14:textId="77777777" w:rsidR="001D0C44" w:rsidRPr="00536464" w:rsidRDefault="001D0C44" w:rsidP="001D0C44">
      <w:pPr>
        <w:tabs>
          <w:tab w:val="left" w:pos="7907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IN"/>
        </w:rPr>
      </w:pPr>
    </w:p>
    <w:p w14:paraId="16A9CAA5" w14:textId="77777777" w:rsidR="001D0C44" w:rsidRPr="00536464" w:rsidRDefault="001D0C44" w:rsidP="001D0C44">
      <w:pPr>
        <w:rPr>
          <w:sz w:val="22"/>
          <w:szCs w:val="22"/>
        </w:rPr>
      </w:pPr>
    </w:p>
    <w:p w14:paraId="0ACFD5B7" w14:textId="77777777" w:rsidR="001D0C44" w:rsidRPr="00536464" w:rsidRDefault="001D0C44" w:rsidP="001D0C44">
      <w:pPr>
        <w:rPr>
          <w:sz w:val="22"/>
          <w:szCs w:val="22"/>
        </w:rPr>
      </w:pPr>
    </w:p>
    <w:p w14:paraId="624682AE" w14:textId="77777777" w:rsidR="001D0C44" w:rsidRPr="00536464" w:rsidRDefault="001D0C44" w:rsidP="001D0C44">
      <w:pPr>
        <w:rPr>
          <w:sz w:val="22"/>
          <w:szCs w:val="22"/>
        </w:rPr>
      </w:pPr>
    </w:p>
    <w:p w14:paraId="461025B4" w14:textId="77777777" w:rsidR="001D0C44" w:rsidRPr="00536464" w:rsidRDefault="001D0C44" w:rsidP="001D0C44">
      <w:pPr>
        <w:rPr>
          <w:sz w:val="22"/>
          <w:szCs w:val="22"/>
        </w:rPr>
      </w:pPr>
    </w:p>
    <w:p w14:paraId="748331B8" w14:textId="77777777" w:rsidR="001D0C44" w:rsidRPr="00536464" w:rsidRDefault="001D0C44" w:rsidP="001D0C44">
      <w:pPr>
        <w:rPr>
          <w:sz w:val="22"/>
          <w:szCs w:val="22"/>
        </w:rPr>
      </w:pPr>
    </w:p>
    <w:p w14:paraId="68175D0C" w14:textId="77777777" w:rsidR="001D0C44" w:rsidRPr="00536464" w:rsidRDefault="001D0C44" w:rsidP="001D0C44">
      <w:pPr>
        <w:rPr>
          <w:sz w:val="22"/>
          <w:szCs w:val="22"/>
        </w:rPr>
      </w:pPr>
    </w:p>
    <w:p w14:paraId="63598347" w14:textId="77777777" w:rsidR="001D0C44" w:rsidRPr="00536464" w:rsidRDefault="001D0C44" w:rsidP="001D0C44">
      <w:pPr>
        <w:rPr>
          <w:sz w:val="22"/>
          <w:szCs w:val="22"/>
        </w:rPr>
      </w:pPr>
    </w:p>
    <w:p w14:paraId="7C0E2689" w14:textId="77777777" w:rsidR="001D0C44" w:rsidRPr="00536464" w:rsidRDefault="001D0C44" w:rsidP="001D0C44">
      <w:pPr>
        <w:rPr>
          <w:sz w:val="22"/>
          <w:szCs w:val="22"/>
        </w:rPr>
      </w:pPr>
    </w:p>
    <w:p w14:paraId="45E95D9D" w14:textId="77777777" w:rsidR="001D0C44" w:rsidRPr="00536464" w:rsidRDefault="001D0C44" w:rsidP="001D0C44">
      <w:pPr>
        <w:rPr>
          <w:sz w:val="22"/>
          <w:szCs w:val="22"/>
        </w:rPr>
      </w:pPr>
    </w:p>
    <w:p w14:paraId="24B93604" w14:textId="77777777" w:rsidR="001D0C44" w:rsidRPr="00536464" w:rsidRDefault="001D0C44" w:rsidP="001D0C44">
      <w:pPr>
        <w:rPr>
          <w:sz w:val="22"/>
          <w:szCs w:val="22"/>
        </w:rPr>
      </w:pPr>
    </w:p>
    <w:p w14:paraId="7059F318" w14:textId="77777777" w:rsidR="001D0C44" w:rsidRPr="00536464" w:rsidRDefault="001D0C44" w:rsidP="001D0C44">
      <w:pPr>
        <w:rPr>
          <w:sz w:val="22"/>
          <w:szCs w:val="22"/>
        </w:rPr>
      </w:pPr>
    </w:p>
    <w:p w14:paraId="45CFD009" w14:textId="77777777" w:rsidR="001D0C44" w:rsidRPr="00536464" w:rsidRDefault="001D0C44" w:rsidP="001D0C44">
      <w:pPr>
        <w:rPr>
          <w:sz w:val="22"/>
          <w:szCs w:val="22"/>
        </w:rPr>
      </w:pPr>
    </w:p>
    <w:p w14:paraId="506CCDE6" w14:textId="77777777" w:rsidR="001D0C44" w:rsidRPr="00536464" w:rsidRDefault="001D0C44" w:rsidP="001D0C44">
      <w:pPr>
        <w:rPr>
          <w:sz w:val="22"/>
          <w:szCs w:val="22"/>
        </w:rPr>
      </w:pPr>
    </w:p>
    <w:p w14:paraId="7923C838" w14:textId="77777777" w:rsidR="001D0C44" w:rsidRPr="00536464" w:rsidRDefault="001D0C44" w:rsidP="001D0C44">
      <w:pPr>
        <w:rPr>
          <w:sz w:val="22"/>
          <w:szCs w:val="22"/>
        </w:rPr>
      </w:pPr>
    </w:p>
    <w:p w14:paraId="6CC4FA1C" w14:textId="77777777" w:rsidR="001D0C44" w:rsidRPr="00536464" w:rsidRDefault="001D0C44" w:rsidP="001D0C44">
      <w:pPr>
        <w:rPr>
          <w:sz w:val="22"/>
          <w:szCs w:val="22"/>
        </w:rPr>
      </w:pPr>
    </w:p>
    <w:p w14:paraId="5BBC086B" w14:textId="77777777" w:rsidR="001D0C44" w:rsidRPr="00536464" w:rsidRDefault="001D0C44" w:rsidP="001D0C44">
      <w:pPr>
        <w:rPr>
          <w:sz w:val="22"/>
          <w:szCs w:val="22"/>
        </w:rPr>
      </w:pPr>
    </w:p>
    <w:p w14:paraId="579BE1A3" w14:textId="77777777" w:rsidR="001D0C44" w:rsidRPr="00536464" w:rsidRDefault="001D0C44" w:rsidP="001D0C44">
      <w:pPr>
        <w:rPr>
          <w:sz w:val="22"/>
          <w:szCs w:val="22"/>
        </w:rPr>
      </w:pPr>
    </w:p>
    <w:p w14:paraId="122C1238" w14:textId="77777777" w:rsidR="001D0C44" w:rsidRPr="00536464" w:rsidRDefault="001D0C44" w:rsidP="001D0C44">
      <w:pPr>
        <w:rPr>
          <w:sz w:val="22"/>
          <w:szCs w:val="22"/>
        </w:rPr>
      </w:pPr>
    </w:p>
    <w:p w14:paraId="24727CF7" w14:textId="77777777" w:rsidR="007F2062" w:rsidRDefault="007F2062"/>
    <w:sectPr w:rsidR="007F2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873A24"/>
    <w:multiLevelType w:val="hybridMultilevel"/>
    <w:tmpl w:val="A0C63A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82A3C"/>
    <w:multiLevelType w:val="hybridMultilevel"/>
    <w:tmpl w:val="A0C63A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44"/>
    <w:rsid w:val="001D0C44"/>
    <w:rsid w:val="007F2062"/>
    <w:rsid w:val="008E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579A"/>
  <w15:chartTrackingRefBased/>
  <w15:docId w15:val="{5E472827-52D7-458E-8769-BDCF1641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C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0C44"/>
    <w:pPr>
      <w:ind w:left="720"/>
      <w:contextualSpacing/>
    </w:pPr>
  </w:style>
  <w:style w:type="table" w:styleId="TableGrid">
    <w:name w:val="Table Grid"/>
    <w:basedOn w:val="TableNormal"/>
    <w:uiPriority w:val="59"/>
    <w:rsid w:val="001D0C4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44FE54223E514F90EE7A08FB5650B1" ma:contentTypeVersion="10" ma:contentTypeDescription="Create a new document." ma:contentTypeScope="" ma:versionID="f42856cb65643cc021f2b5243c629e1f">
  <xsd:schema xmlns:xsd="http://www.w3.org/2001/XMLSchema" xmlns:xs="http://www.w3.org/2001/XMLSchema" xmlns:p="http://schemas.microsoft.com/office/2006/metadata/properties" xmlns:ns3="13cd9462-6bea-48a6-a1fe-2883fdb5b2d7" targetNamespace="http://schemas.microsoft.com/office/2006/metadata/properties" ma:root="true" ma:fieldsID="3168f0fdd44026965ebaab13977c03ea" ns3:_="">
    <xsd:import namespace="13cd9462-6bea-48a6-a1fe-2883fdb5b2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cd9462-6bea-48a6-a1fe-2883fdb5b2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1BF91B-F522-48D2-80D3-6F8184D97E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cd9462-6bea-48a6-a1fe-2883fdb5b2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04E1B7-5ACD-47F3-AA92-0E0BB2C344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115360-0FD6-4123-BB24-53EFE3F85C7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rajaseenivasan Kalimuthusamy</dc:creator>
  <cp:keywords/>
  <dc:description/>
  <cp:lastModifiedBy>Natarajaseenivasan Kalimuthusamy</cp:lastModifiedBy>
  <cp:revision>2</cp:revision>
  <dcterms:created xsi:type="dcterms:W3CDTF">2020-06-12T23:28:00Z</dcterms:created>
  <dcterms:modified xsi:type="dcterms:W3CDTF">2020-06-12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44FE54223E514F90EE7A08FB5650B1</vt:lpwstr>
  </property>
</Properties>
</file>